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B0AF4" w14:textId="77777777" w:rsidR="00B346FB" w:rsidRPr="00E21962" w:rsidRDefault="00B346FB" w:rsidP="00B346FB">
      <w:pPr>
        <w:pStyle w:val="Title"/>
        <w:jc w:val="left"/>
        <w:rPr>
          <w:sz w:val="21"/>
          <w:szCs w:val="21"/>
        </w:rPr>
      </w:pPr>
      <w:r w:rsidRPr="00E21962">
        <w:rPr>
          <w:sz w:val="21"/>
          <w:szCs w:val="21"/>
        </w:rPr>
        <w:t>Supplementary Material</w:t>
      </w:r>
    </w:p>
    <w:p w14:paraId="3EB3A2A3" w14:textId="0166B8CE" w:rsidR="004E22EB" w:rsidRDefault="00C81361" w:rsidP="00353CD3">
      <w:pPr>
        <w:jc w:val="center"/>
        <w:rPr>
          <w:rFonts w:ascii="Times New Roman" w:eastAsia="SimSun" w:hAnsi="Times New Roman" w:cs="Times New Roman"/>
          <w:b/>
          <w:bCs/>
          <w:snapToGrid w:val="0"/>
          <w:kern w:val="0"/>
          <w:sz w:val="24"/>
          <w:szCs w:val="24"/>
        </w:rPr>
      </w:pPr>
      <w:proofErr w:type="spellStart"/>
      <w:r w:rsidRPr="00C81361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>Enfortumab</w:t>
      </w:r>
      <w:proofErr w:type="spellEnd"/>
      <w:r w:rsidRPr="00C81361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 xml:space="preserve"> </w:t>
      </w:r>
      <w:proofErr w:type="spellStart"/>
      <w:r w:rsidRPr="00C81361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>vedotin</w:t>
      </w:r>
      <w:proofErr w:type="spellEnd"/>
      <w:r w:rsidRPr="00C81361">
        <w:rPr>
          <w:rFonts w:ascii="Times New Roman" w:eastAsia="SimSun" w:hAnsi="Times New Roman" w:cs="Times New Roman" w:hint="eastAsia"/>
          <w:b/>
          <w:bCs/>
          <w:snapToGrid w:val="0"/>
          <w:kern w:val="0"/>
          <w:sz w:val="24"/>
          <w:szCs w:val="24"/>
        </w:rPr>
        <w:t xml:space="preserve"> plus pembrolizumab as a first-line treatment for advanced urothelial carcinoma: A cost-effectiveness analysis from China based on the EV-302 trial</w:t>
      </w:r>
    </w:p>
    <w:p w14:paraId="25E41598" w14:textId="77777777" w:rsidR="00353CD3" w:rsidRPr="00C81361" w:rsidRDefault="00353CD3" w:rsidP="00353CD3">
      <w:pPr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DF65FCE" w14:textId="0F81C4BF" w:rsidR="001F1443" w:rsidRPr="00E21962" w:rsidRDefault="00E21962" w:rsidP="00E21962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1.</w:t>
      </w:r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</w:p>
    <w:p w14:paraId="25CEEC49" w14:textId="34071A1E" w:rsidR="001F1443" w:rsidRPr="00E21962" w:rsidRDefault="00E21962" w:rsidP="001F1443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2.</w:t>
      </w:r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F1443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pplementary Table B. Comparison of survival models.</w:t>
      </w:r>
    </w:p>
    <w:p w14:paraId="3CCB8D50" w14:textId="1F44DEC0" w:rsidR="00E21962" w:rsidRPr="00E21962" w:rsidRDefault="00E21962" w:rsidP="00E21962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3.</w:t>
      </w:r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Figure A. Results of the survival curve fit the </w:t>
      </w:r>
      <w:r w:rsidR="00816FC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EV-PEMB</w:t>
      </w: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group </w:t>
      </w:r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and </w:t>
      </w:r>
      <w:r w:rsidR="00816FC3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chemotherapy</w:t>
      </w: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0E4DD13E" w14:textId="5B30E60D" w:rsidR="002526C4" w:rsidRPr="00BD18A5" w:rsidRDefault="002526C4" w:rsidP="002526C4">
      <w:pPr>
        <w:pStyle w:val="TOC2"/>
        <w:tabs>
          <w:tab w:val="right" w:leader="dot" w:pos="8306"/>
        </w:tabs>
        <w:ind w:leftChars="0" w:left="0" w:firstLineChars="0" w:firstLine="0"/>
        <w:rPr>
          <w:rFonts w:cs="Times New Roman"/>
          <w:b/>
          <w:bCs/>
          <w:sz w:val="21"/>
          <w:szCs w:val="21"/>
        </w:rPr>
      </w:pPr>
    </w:p>
    <w:p w14:paraId="5A1A88F1" w14:textId="77777777" w:rsidR="00B346FB" w:rsidRPr="00E21962" w:rsidRDefault="00B346FB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20DBFFD" w14:textId="52EA36AB" w:rsidR="00B346FB" w:rsidRPr="00E21962" w:rsidRDefault="00B346FB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E4029D4" w14:textId="7E919B27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2FA3229" w14:textId="436326A3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DCE0997" w14:textId="7452BF8B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FFF5E4C" w14:textId="77777777" w:rsidR="002526C4" w:rsidRDefault="002526C4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43ED828" w14:textId="77777777" w:rsidR="00105101" w:rsidRDefault="00105101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E0732E0" w14:textId="77777777" w:rsidR="00105101" w:rsidRDefault="00105101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88A4123" w14:textId="77777777" w:rsidR="00105101" w:rsidRPr="009D5330" w:rsidRDefault="00105101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bookmarkStart w:id="0" w:name="_Toc23151"/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1.</w:t>
      </w:r>
      <w:bookmarkStart w:id="1" w:name="_Hlk132657126"/>
      <w:r w:rsidR="006E79A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1"/>
      <w:r w:rsidR="002526C4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0"/>
      <w:r w:rsidR="001A08BB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2761"/>
        <w:gridCol w:w="764"/>
        <w:gridCol w:w="4177"/>
        <w:gridCol w:w="1077"/>
      </w:tblGrid>
      <w:tr w:rsidR="002526C4" w:rsidRPr="00E21962" w14:paraId="32AEF043" w14:textId="77777777" w:rsidTr="00105101">
        <w:trPr>
          <w:cantSplit/>
          <w:tblHeader/>
          <w:jc w:val="center"/>
        </w:trPr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4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7C9E60CB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5FCE6164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4FB6AABF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61D2E81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6B0C7A9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46B69F17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0862C808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4514F37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3BAB29F4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3D5F1C0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1F06D86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08CF400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3450A918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0B26B3A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195AAC8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17C6EE3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08334F80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5863C9A8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71A40531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0D55892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00229DE9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312DD6D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5633611A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2E2AB4C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69EE1D82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34BCD6D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5D8A9B2E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42B7759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4F53B763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37801A4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ationale and description of model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3231D9AE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119A6AC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Analytics and assumption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5910288E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0F0E0500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3AAC0BC1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64A819E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7445F38A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4FE3DBB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2E43E69E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643222A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001607E9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83A4C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2BBBB01E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7254879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3727569F" w:rsidR="00C943D2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6A38AC69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6C2EDCFC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0C02676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449AD9F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5AE21F4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2E555026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51A5BD4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3E75FBC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2526C4" w:rsidRPr="00E21962" w14:paraId="6C28595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41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38C95C00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D04C010" w14:textId="4342A8E2" w:rsidR="00410E6F" w:rsidRPr="00E21962" w:rsidRDefault="00E21962" w:rsidP="00EC4B2F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>2.</w:t>
      </w:r>
      <w:bookmarkStart w:id="2" w:name="_Hlk132657233"/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51F2D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EE3D80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B</w:t>
      </w:r>
      <w:bookmarkEnd w:id="2"/>
      <w:r w:rsidR="00895BC5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  <w:r w:rsidR="00533453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Comparison of survival models</w:t>
      </w:r>
      <w:r w:rsidR="00611D25"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TableGrid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697"/>
        <w:gridCol w:w="2126"/>
      </w:tblGrid>
      <w:tr w:rsidR="00410E6F" w:rsidRPr="00C05547" w14:paraId="769CB5E4" w14:textId="77777777" w:rsidTr="00C05547">
        <w:tc>
          <w:tcPr>
            <w:tcW w:w="1427" w:type="dxa"/>
            <w:tcBorders>
              <w:bottom w:val="nil"/>
            </w:tcBorders>
          </w:tcPr>
          <w:p w14:paraId="1040C8EF" w14:textId="77777777" w:rsidR="00410E6F" w:rsidRPr="00C05547" w:rsidRDefault="00410E6F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nil"/>
            </w:tcBorders>
          </w:tcPr>
          <w:p w14:paraId="00B81669" w14:textId="3FF5413E" w:rsidR="00410E6F" w:rsidRPr="00C05547" w:rsidRDefault="00410E6F" w:rsidP="00C05547">
            <w:pPr>
              <w:ind w:firstLineChars="800" w:firstLine="168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2"/>
            <w:tcBorders>
              <w:bottom w:val="nil"/>
            </w:tcBorders>
          </w:tcPr>
          <w:p w14:paraId="11EAC538" w14:textId="2B177AF3" w:rsidR="00410E6F" w:rsidRPr="00C05547" w:rsidRDefault="00410E6F" w:rsidP="00C05547">
            <w:pPr>
              <w:ind w:firstLineChars="700" w:firstLine="147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820300" w:rsidRPr="00C05547" w14:paraId="0A46B2F7" w14:textId="77777777" w:rsidTr="00C05547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4FAEB64" w14:textId="77777777" w:rsidR="00820300" w:rsidRPr="00C05547" w:rsidRDefault="00820300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592551CA" w14:textId="4641F49E" w:rsidR="00820300" w:rsidRPr="00C05547" w:rsidRDefault="00C05547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hAnsi="Times New Roman" w:cs="Times New Roman"/>
                <w:szCs w:val="21"/>
              </w:rPr>
              <w:t>EV-PEMB gro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7BF92F8" w14:textId="60E9E9D8" w:rsidR="00820300" w:rsidRPr="00C05547" w:rsidRDefault="00C05547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hAnsi="Times New Roman" w:cs="Times New Roman"/>
                <w:szCs w:val="21"/>
              </w:rPr>
              <w:t>Chemotherapy group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5B75ECBD" w14:textId="0272A73D" w:rsidR="00820300" w:rsidRPr="00C05547" w:rsidRDefault="00C05547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hAnsi="Times New Roman" w:cs="Times New Roman"/>
                <w:szCs w:val="21"/>
              </w:rPr>
              <w:t>EV-PEMB grou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607F4C9" w14:textId="2A874A0F" w:rsidR="00820300" w:rsidRPr="00C05547" w:rsidRDefault="00C05547" w:rsidP="00EC4B2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hAnsi="Times New Roman" w:cs="Times New Roman"/>
                <w:szCs w:val="21"/>
              </w:rPr>
              <w:t>Chemotherapy group</w:t>
            </w:r>
          </w:p>
        </w:tc>
      </w:tr>
      <w:tr w:rsidR="00820300" w:rsidRPr="00C05547" w14:paraId="1DA6F130" w14:textId="77777777" w:rsidTr="00C05547">
        <w:tc>
          <w:tcPr>
            <w:tcW w:w="1427" w:type="dxa"/>
            <w:tcBorders>
              <w:bottom w:val="nil"/>
            </w:tcBorders>
            <w:vAlign w:val="center"/>
          </w:tcPr>
          <w:p w14:paraId="554C6F71" w14:textId="01ACB4B3" w:rsidR="00820300" w:rsidRPr="00C05547" w:rsidRDefault="00820300" w:rsidP="008203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705C275A" w14:textId="77777777" w:rsidR="00820300" w:rsidRPr="00C05547" w:rsidRDefault="00820300" w:rsidP="008203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1A5E97B7" w14:textId="77777777" w:rsidR="00820300" w:rsidRPr="00C05547" w:rsidRDefault="00820300" w:rsidP="008203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7" w:type="dxa"/>
            <w:tcBorders>
              <w:bottom w:val="nil"/>
            </w:tcBorders>
            <w:vAlign w:val="bottom"/>
          </w:tcPr>
          <w:p w14:paraId="39EF103D" w14:textId="77777777" w:rsidR="00820300" w:rsidRPr="00C05547" w:rsidRDefault="00820300" w:rsidP="008203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234EB5F3" w14:textId="77777777" w:rsidR="00820300" w:rsidRPr="00C05547" w:rsidRDefault="00820300" w:rsidP="008203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547" w:rsidRPr="00C05547" w14:paraId="72513F16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7F83F9" w14:textId="599CE4CF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083" w14:textId="208259B5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99.1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6F41" w14:textId="43264C00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293.248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85EC60A" w14:textId="519A3991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6.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34AA" w14:textId="0BC271E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99.120</w:t>
            </w:r>
          </w:p>
        </w:tc>
      </w:tr>
      <w:tr w:rsidR="00C05547" w:rsidRPr="00C05547" w14:paraId="42C7845F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1EE2D53" w14:textId="2AAE1BCB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8639" w14:textId="0BCF46E4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82.6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ED9B" w14:textId="098F128A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293.10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D02364A" w14:textId="27849FEE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1.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8CB3" w14:textId="1639F323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91.029</w:t>
            </w:r>
          </w:p>
        </w:tc>
      </w:tr>
      <w:tr w:rsidR="00C05547" w:rsidRPr="00C05547" w14:paraId="7E490CDB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B2E0614" w14:textId="069F7E1C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17BD" w14:textId="7961DCC5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93.7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8BD8" w14:textId="7CC7B4A1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306.459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3A5CC3AC" w14:textId="3550F916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4.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6E09" w14:textId="2437F54B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01.881</w:t>
            </w:r>
          </w:p>
        </w:tc>
      </w:tr>
      <w:tr w:rsidR="00C05547" w:rsidRPr="00C05547" w14:paraId="62FCA91E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37F3999" w14:textId="76F12E44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8F27" w14:textId="770D2D62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77.5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DAC93" w14:textId="2FE342BD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284.373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6826257" w14:textId="25395789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3.5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5C66" w14:textId="0D5EDFF5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85.447</w:t>
            </w:r>
          </w:p>
        </w:tc>
      </w:tr>
      <w:tr w:rsidR="005813F7" w:rsidRPr="00C05547" w14:paraId="6B49434D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A6219F" w14:textId="74A7C333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0264C282" w14:textId="7777777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E869E5C" w14:textId="7777777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3D7624EA" w14:textId="7777777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872E85D" w14:textId="7777777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547" w:rsidRPr="00C05547" w14:paraId="2A73DC17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AB54611" w14:textId="39CF2503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BB11" w14:textId="66413A12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55.6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3A31" w14:textId="71A528AE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53.65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58DB3A6C" w14:textId="18586858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7.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2C28" w14:textId="1B3EA1BF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26.222</w:t>
            </w:r>
          </w:p>
        </w:tc>
      </w:tr>
      <w:tr w:rsidR="00C05547" w:rsidRPr="00C05547" w14:paraId="607A1F7A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D4FCBC6" w14:textId="48168321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9375B" w14:textId="7677B690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75.9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8263" w14:textId="460486E0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84.25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4DFF21F" w14:textId="56BC0E94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9.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6727" w14:textId="5EC19C49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30.669</w:t>
            </w:r>
          </w:p>
        </w:tc>
      </w:tr>
      <w:tr w:rsidR="00C05547" w:rsidRPr="00C05547" w14:paraId="4DA16FBD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F6BC61C" w14:textId="45488246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FC2E" w14:textId="448EEB88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54.3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7303" w14:textId="2A54B8E3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62.487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1170F23" w14:textId="1D3A2536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3.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6B6A" w14:textId="39E99F8B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01.854</w:t>
            </w:r>
          </w:p>
        </w:tc>
      </w:tr>
      <w:tr w:rsidR="00C05547" w:rsidRPr="00C05547" w14:paraId="49FF0D16" w14:textId="77777777" w:rsidTr="00C05547"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6F6DEE16" w14:textId="58A5ED37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logistic 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3B53B" w14:textId="1318C39F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42.292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5C805D" w14:textId="7BE9341F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950.255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bottom"/>
          </w:tcPr>
          <w:p w14:paraId="24B520CA" w14:textId="622122F1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8.3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7B747" w14:textId="0B0BD5A2" w:rsidR="005813F7" w:rsidRPr="00C05547" w:rsidRDefault="005813F7" w:rsidP="005813F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05547">
              <w:rPr>
                <w:rFonts w:ascii="Times New Roman" w:eastAsia="DengXian" w:hAnsi="Times New Roman" w:cs="Times New Roman"/>
                <w:color w:val="000000"/>
                <w:szCs w:val="21"/>
              </w:rPr>
              <w:t>1800.241</w:t>
            </w:r>
          </w:p>
        </w:tc>
      </w:tr>
    </w:tbl>
    <w:p w14:paraId="43D2C032" w14:textId="13898896" w:rsidR="000D13C8" w:rsidRPr="007C7008" w:rsidRDefault="00370FB3" w:rsidP="000D13C8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AIC</w:t>
      </w:r>
      <w:r w:rsidR="0037747A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Akaike information criterion;</w:t>
      </w:r>
      <w:r w:rsidR="00895BC5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BIC</w:t>
      </w:r>
      <w:r w:rsidR="0037747A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C05547" w:rsidRPr="00E57085">
        <w:rPr>
          <w:rFonts w:ascii="Times New Roman" w:hAnsi="Times New Roman" w:cs="Times New Roman"/>
          <w:sz w:val="24"/>
          <w:szCs w:val="24"/>
        </w:rPr>
        <w:t>Bayesian information criterion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 w:rsidR="00626764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C05547" w:rsidRPr="00E57085">
        <w:rPr>
          <w:rFonts w:ascii="Times New Roman" w:hAnsi="Times New Roman" w:cs="Times New Roman"/>
          <w:sz w:val="24"/>
          <w:szCs w:val="24"/>
        </w:rPr>
        <w:t>EV-PEMB</w:t>
      </w:r>
      <w:r w:rsidR="00C05547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C05547">
        <w:rPr>
          <w:rFonts w:ascii="Times New Roman" w:hAnsi="Times New Roman" w:cs="Times New Roman" w:hint="eastAsia"/>
          <w:color w:val="000000"/>
          <w:spacing w:val="15"/>
          <w:sz w:val="24"/>
          <w:szCs w:val="24"/>
        </w:rPr>
        <w:t>e</w:t>
      </w:r>
      <w:r w:rsidR="00C05547" w:rsidRPr="00E57085">
        <w:rPr>
          <w:rFonts w:ascii="Times New Roman" w:hAnsi="Times New Roman" w:cs="Times New Roman"/>
          <w:color w:val="000000"/>
          <w:spacing w:val="15"/>
          <w:sz w:val="24"/>
          <w:szCs w:val="24"/>
        </w:rPr>
        <w:t>nfortumab</w:t>
      </w:r>
      <w:proofErr w:type="spellEnd"/>
      <w:r w:rsidR="00C05547" w:rsidRPr="00E57085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</w:t>
      </w:r>
      <w:proofErr w:type="spellStart"/>
      <w:r w:rsidR="00C05547" w:rsidRPr="00E57085">
        <w:rPr>
          <w:rFonts w:ascii="Times New Roman" w:hAnsi="Times New Roman" w:cs="Times New Roman"/>
          <w:color w:val="000000"/>
          <w:spacing w:val="15"/>
          <w:sz w:val="24"/>
          <w:szCs w:val="24"/>
        </w:rPr>
        <w:t>vedotin</w:t>
      </w:r>
      <w:proofErr w:type="spellEnd"/>
      <w:r w:rsidR="00C05547" w:rsidRPr="00E57085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in combination with </w:t>
      </w:r>
      <w:r w:rsidR="00C05547" w:rsidRPr="00E57085">
        <w:rPr>
          <w:rFonts w:ascii="Times New Roman" w:hAnsi="Times New Roman" w:cs="Times New Roman"/>
          <w:sz w:val="24"/>
          <w:szCs w:val="24"/>
        </w:rPr>
        <w:t>pembrolizumab</w:t>
      </w:r>
      <w:r w:rsidR="00C05547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；</w:t>
      </w:r>
      <w:r w:rsidR="006A3706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OS</w:t>
      </w:r>
      <w:r w:rsidR="0037747A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2448B6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o</w:t>
      </w:r>
      <w:r w:rsidR="00533453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verall survival</w:t>
      </w:r>
      <w:r w:rsidR="00EC4B2F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; PFS</w:t>
      </w:r>
      <w:r w:rsidR="0037747A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="00533453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 </w:t>
      </w:r>
      <w:r w:rsidR="002448B6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p</w:t>
      </w:r>
      <w:r w:rsidR="00533453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rogression-free survival</w:t>
      </w:r>
      <w:r w:rsidR="000D13C8" w:rsidRPr="007C7008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31D26350" w14:textId="07242319" w:rsidR="00B346FB" w:rsidRPr="00C05547" w:rsidRDefault="00B346FB" w:rsidP="00EC4B2F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7785807" w14:textId="77777777" w:rsidR="00521979" w:rsidRPr="00C05547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C05547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04633EC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8DE3E5F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562FB68" w14:textId="77777777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395917BD" w14:textId="2E62EF7C" w:rsidR="00521979" w:rsidRPr="00E21962" w:rsidRDefault="00521979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48A4662" w14:textId="67BAEB60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8E4B08C" w14:textId="4855A933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1948E82A" w14:textId="2F79E0E7" w:rsidR="00BC795D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71B5BEBA" w14:textId="77777777" w:rsidR="00E21962" w:rsidRPr="00E21962" w:rsidRDefault="00E21962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AA7F0AF" w14:textId="67C92969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B46980F" w14:textId="4E44350A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29B3A650" w14:textId="6C001131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9A0859A" w14:textId="7E324812" w:rsidR="00BC795D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472CB4E" w14:textId="77777777" w:rsidR="005A2884" w:rsidRPr="00E21962" w:rsidRDefault="005A2884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6A03E6A7" w14:textId="77777777" w:rsidR="00BC795D" w:rsidRPr="00E21962" w:rsidRDefault="00BC795D" w:rsidP="00B346F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2B82773" w14:textId="0E11C346" w:rsidR="00417352" w:rsidRDefault="00E21962" w:rsidP="002E2C59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21962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>3.</w:t>
      </w:r>
      <w:bookmarkStart w:id="3" w:name="_Hlk132657586"/>
      <w:r w:rsidR="00E47CA4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bookmarkEnd w:id="3"/>
      <w:r w:rsidR="00AB2213" w:rsidRPr="00AB221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bookmarkStart w:id="4" w:name="_Hlk163151291"/>
      <w:r w:rsidR="00AB2213" w:rsidRPr="00AB221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Figure A</w:t>
      </w:r>
      <w:bookmarkEnd w:id="4"/>
      <w:r w:rsidR="00AB2213" w:rsidRPr="00AB221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 Results of the survival curve fit the EV-PEMB group and chemotherapy group.</w:t>
      </w:r>
    </w:p>
    <w:p w14:paraId="4261768A" w14:textId="507E4224" w:rsidR="002E2C59" w:rsidRPr="000D13C8" w:rsidRDefault="004746D8" w:rsidP="000D13C8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4746D8">
        <w:rPr>
          <w:rFonts w:ascii="Times New Roman" w:eastAsia="DengXian" w:hAnsi="Times New Roman" w:cs="Times New Roman"/>
          <w:b/>
          <w:bCs/>
          <w:noProof/>
          <w:color w:val="000000"/>
          <w:kern w:val="0"/>
          <w:szCs w:val="21"/>
        </w:rPr>
        <w:drawing>
          <wp:inline distT="0" distB="0" distL="0" distR="0" wp14:anchorId="5087C6CF" wp14:editId="436E98AB">
            <wp:extent cx="5274310" cy="3472180"/>
            <wp:effectExtent l="0" t="0" r="2540" b="0"/>
            <wp:docPr id="639288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31513" w14:textId="4F9F83BF" w:rsidR="00B346FB" w:rsidRPr="00924E92" w:rsidRDefault="00CD68C9" w:rsidP="00521979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924E92">
        <w:rPr>
          <w:rFonts w:ascii="Times New Roman" w:hAnsi="Times New Roman" w:cs="Times New Roman"/>
          <w:szCs w:val="21"/>
        </w:rPr>
        <w:t xml:space="preserve">EV-PEMB, </w:t>
      </w:r>
      <w:proofErr w:type="spellStart"/>
      <w:r w:rsidRPr="00924E92">
        <w:rPr>
          <w:rFonts w:ascii="Times New Roman" w:hAnsi="Times New Roman" w:cs="Times New Roman"/>
          <w:color w:val="000000"/>
          <w:spacing w:val="15"/>
          <w:szCs w:val="21"/>
        </w:rPr>
        <w:t>enfortumab</w:t>
      </w:r>
      <w:proofErr w:type="spellEnd"/>
      <w:r w:rsidRPr="00924E92">
        <w:rPr>
          <w:rFonts w:ascii="Times New Roman" w:hAnsi="Times New Roman" w:cs="Times New Roman"/>
          <w:color w:val="000000"/>
          <w:spacing w:val="15"/>
          <w:szCs w:val="21"/>
        </w:rPr>
        <w:t xml:space="preserve"> </w:t>
      </w:r>
      <w:proofErr w:type="spellStart"/>
      <w:r w:rsidRPr="00924E92">
        <w:rPr>
          <w:rFonts w:ascii="Times New Roman" w:hAnsi="Times New Roman" w:cs="Times New Roman"/>
          <w:color w:val="000000"/>
          <w:spacing w:val="15"/>
          <w:szCs w:val="21"/>
        </w:rPr>
        <w:t>vedotin</w:t>
      </w:r>
      <w:proofErr w:type="spellEnd"/>
      <w:r w:rsidRPr="00924E92">
        <w:rPr>
          <w:rFonts w:ascii="Times New Roman" w:hAnsi="Times New Roman" w:cs="Times New Roman"/>
          <w:color w:val="000000"/>
          <w:spacing w:val="15"/>
          <w:szCs w:val="21"/>
        </w:rPr>
        <w:t xml:space="preserve"> in combination with </w:t>
      </w:r>
      <w:r w:rsidRPr="00924E92">
        <w:rPr>
          <w:rFonts w:ascii="Times New Roman" w:hAnsi="Times New Roman" w:cs="Times New Roman"/>
          <w:szCs w:val="21"/>
        </w:rPr>
        <w:t>pembrolizumab</w:t>
      </w:r>
      <w:r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>；</w:t>
      </w:r>
      <w:r w:rsidR="00924E92"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KM, Kaplan-Meier; </w:t>
      </w:r>
      <w:r w:rsidR="002E2C59"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>OS</w:t>
      </w:r>
      <w:r w:rsidR="00A2404A"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, </w:t>
      </w:r>
      <w:r w:rsidR="002E2C59"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>Overall survival; PFS, progression-free survival</w:t>
      </w:r>
      <w:r w:rsidR="00417352" w:rsidRPr="00924E92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19F1A43F" w14:textId="77777777" w:rsidR="002543FA" w:rsidRPr="00924E92" w:rsidRDefault="002543FA" w:rsidP="00521979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sectPr w:rsidR="002543FA" w:rsidRPr="00924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48F08" w14:textId="77777777" w:rsidR="00176B28" w:rsidRDefault="00176B28" w:rsidP="00533453">
      <w:r>
        <w:separator/>
      </w:r>
    </w:p>
  </w:endnote>
  <w:endnote w:type="continuationSeparator" w:id="0">
    <w:p w14:paraId="68B3FC43" w14:textId="77777777" w:rsidR="00176B28" w:rsidRDefault="00176B28" w:rsidP="00533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4015F8" w14:textId="77777777" w:rsidR="00176B28" w:rsidRDefault="00176B28" w:rsidP="00533453">
      <w:r>
        <w:separator/>
      </w:r>
    </w:p>
  </w:footnote>
  <w:footnote w:type="continuationSeparator" w:id="0">
    <w:p w14:paraId="423B1D8D" w14:textId="77777777" w:rsidR="00176B28" w:rsidRDefault="00176B28" w:rsidP="00533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num w:numId="1" w16cid:durableId="166037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04290F"/>
    <w:rsid w:val="00052B97"/>
    <w:rsid w:val="0009005F"/>
    <w:rsid w:val="00097A6D"/>
    <w:rsid w:val="000D13C8"/>
    <w:rsid w:val="000D7D68"/>
    <w:rsid w:val="00105101"/>
    <w:rsid w:val="00105948"/>
    <w:rsid w:val="00124122"/>
    <w:rsid w:val="00176B28"/>
    <w:rsid w:val="001A08BB"/>
    <w:rsid w:val="001C48AA"/>
    <w:rsid w:val="001E5ADC"/>
    <w:rsid w:val="001F1191"/>
    <w:rsid w:val="001F1443"/>
    <w:rsid w:val="00201E59"/>
    <w:rsid w:val="00204143"/>
    <w:rsid w:val="00243518"/>
    <w:rsid w:val="002448B6"/>
    <w:rsid w:val="00246F06"/>
    <w:rsid w:val="002526C4"/>
    <w:rsid w:val="002543FA"/>
    <w:rsid w:val="00291D22"/>
    <w:rsid w:val="002A3E31"/>
    <w:rsid w:val="002B72F5"/>
    <w:rsid w:val="002D3173"/>
    <w:rsid w:val="002E0AB2"/>
    <w:rsid w:val="002E2C59"/>
    <w:rsid w:val="002F3426"/>
    <w:rsid w:val="0032103D"/>
    <w:rsid w:val="003219BB"/>
    <w:rsid w:val="00351F2D"/>
    <w:rsid w:val="00353CD3"/>
    <w:rsid w:val="003545E2"/>
    <w:rsid w:val="00370FB3"/>
    <w:rsid w:val="0037747A"/>
    <w:rsid w:val="00383D91"/>
    <w:rsid w:val="003C6A38"/>
    <w:rsid w:val="003D219A"/>
    <w:rsid w:val="00410E6F"/>
    <w:rsid w:val="00417352"/>
    <w:rsid w:val="00430A8A"/>
    <w:rsid w:val="00440876"/>
    <w:rsid w:val="004746D8"/>
    <w:rsid w:val="004D0B23"/>
    <w:rsid w:val="004E22EB"/>
    <w:rsid w:val="00504A06"/>
    <w:rsid w:val="00506D51"/>
    <w:rsid w:val="0051156D"/>
    <w:rsid w:val="00521979"/>
    <w:rsid w:val="005311AB"/>
    <w:rsid w:val="00533453"/>
    <w:rsid w:val="005472BB"/>
    <w:rsid w:val="00552E59"/>
    <w:rsid w:val="00560557"/>
    <w:rsid w:val="005633B1"/>
    <w:rsid w:val="00567047"/>
    <w:rsid w:val="005765C4"/>
    <w:rsid w:val="005813F7"/>
    <w:rsid w:val="005829D8"/>
    <w:rsid w:val="005830C2"/>
    <w:rsid w:val="005A2884"/>
    <w:rsid w:val="005B6F50"/>
    <w:rsid w:val="005C2053"/>
    <w:rsid w:val="005C3798"/>
    <w:rsid w:val="005E4A48"/>
    <w:rsid w:val="005F0ADB"/>
    <w:rsid w:val="005F5A65"/>
    <w:rsid w:val="0060244D"/>
    <w:rsid w:val="00611D25"/>
    <w:rsid w:val="00626764"/>
    <w:rsid w:val="00641EBF"/>
    <w:rsid w:val="006751BF"/>
    <w:rsid w:val="006849F5"/>
    <w:rsid w:val="00695958"/>
    <w:rsid w:val="00695F50"/>
    <w:rsid w:val="006A3706"/>
    <w:rsid w:val="006D5160"/>
    <w:rsid w:val="006E79A2"/>
    <w:rsid w:val="007107F7"/>
    <w:rsid w:val="00712822"/>
    <w:rsid w:val="00713B9D"/>
    <w:rsid w:val="00715A14"/>
    <w:rsid w:val="00731E97"/>
    <w:rsid w:val="007504BF"/>
    <w:rsid w:val="007C7008"/>
    <w:rsid w:val="007D6F56"/>
    <w:rsid w:val="007E3109"/>
    <w:rsid w:val="007E468B"/>
    <w:rsid w:val="007E5921"/>
    <w:rsid w:val="007F0986"/>
    <w:rsid w:val="007F0ECA"/>
    <w:rsid w:val="00813FED"/>
    <w:rsid w:val="00816FC3"/>
    <w:rsid w:val="00820300"/>
    <w:rsid w:val="00850B74"/>
    <w:rsid w:val="00895BC5"/>
    <w:rsid w:val="008B34E3"/>
    <w:rsid w:val="008D5839"/>
    <w:rsid w:val="008D5B01"/>
    <w:rsid w:val="008E1F0A"/>
    <w:rsid w:val="0090600D"/>
    <w:rsid w:val="00924E92"/>
    <w:rsid w:val="009536F2"/>
    <w:rsid w:val="009911EB"/>
    <w:rsid w:val="00996B6E"/>
    <w:rsid w:val="009B4271"/>
    <w:rsid w:val="009D059D"/>
    <w:rsid w:val="009D5330"/>
    <w:rsid w:val="009D780A"/>
    <w:rsid w:val="00A02AF0"/>
    <w:rsid w:val="00A2404A"/>
    <w:rsid w:val="00A334B2"/>
    <w:rsid w:val="00A44FB9"/>
    <w:rsid w:val="00AB2213"/>
    <w:rsid w:val="00AE2246"/>
    <w:rsid w:val="00AE53E7"/>
    <w:rsid w:val="00B16013"/>
    <w:rsid w:val="00B31896"/>
    <w:rsid w:val="00B3238D"/>
    <w:rsid w:val="00B346FB"/>
    <w:rsid w:val="00B425F6"/>
    <w:rsid w:val="00BB5571"/>
    <w:rsid w:val="00BC795D"/>
    <w:rsid w:val="00BD18A5"/>
    <w:rsid w:val="00BE1676"/>
    <w:rsid w:val="00BF3547"/>
    <w:rsid w:val="00BF4851"/>
    <w:rsid w:val="00C05547"/>
    <w:rsid w:val="00C215A5"/>
    <w:rsid w:val="00C36349"/>
    <w:rsid w:val="00C70830"/>
    <w:rsid w:val="00C7166A"/>
    <w:rsid w:val="00C81361"/>
    <w:rsid w:val="00C81848"/>
    <w:rsid w:val="00C943D2"/>
    <w:rsid w:val="00C97E2B"/>
    <w:rsid w:val="00CD68C9"/>
    <w:rsid w:val="00D13EB1"/>
    <w:rsid w:val="00D30128"/>
    <w:rsid w:val="00D64F3E"/>
    <w:rsid w:val="00D96E7E"/>
    <w:rsid w:val="00DB2854"/>
    <w:rsid w:val="00DD256B"/>
    <w:rsid w:val="00DE4BE5"/>
    <w:rsid w:val="00DF675C"/>
    <w:rsid w:val="00DF7B1C"/>
    <w:rsid w:val="00E02432"/>
    <w:rsid w:val="00E03E5D"/>
    <w:rsid w:val="00E10D1C"/>
    <w:rsid w:val="00E21962"/>
    <w:rsid w:val="00E4438D"/>
    <w:rsid w:val="00E47CA4"/>
    <w:rsid w:val="00E57BD4"/>
    <w:rsid w:val="00E776CC"/>
    <w:rsid w:val="00E80671"/>
    <w:rsid w:val="00EA0ED6"/>
    <w:rsid w:val="00EC18E8"/>
    <w:rsid w:val="00EC364E"/>
    <w:rsid w:val="00EC4B2F"/>
    <w:rsid w:val="00EE3D80"/>
    <w:rsid w:val="00EF4A95"/>
    <w:rsid w:val="00F65A89"/>
    <w:rsid w:val="00F84AFF"/>
    <w:rsid w:val="00FD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nhideWhenUsed/>
    <w:qFormat/>
    <w:rsid w:val="002526C4"/>
    <w:pPr>
      <w:spacing w:line="360" w:lineRule="auto"/>
      <w:jc w:val="left"/>
      <w:outlineLvl w:val="1"/>
    </w:pPr>
    <w:rPr>
      <w:rFonts w:ascii="Times New Roman" w:eastAsia="SimSun" w:hAnsi="Times New Roman" w:cs="Times New Roman"/>
      <w:b/>
      <w:kern w:val="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4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453"/>
    <w:rPr>
      <w:sz w:val="18"/>
      <w:szCs w:val="18"/>
    </w:rPr>
  </w:style>
  <w:style w:type="table" w:styleId="TableGrid">
    <w:name w:val="Table Grid"/>
    <w:basedOn w:val="TableNormal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rsid w:val="002526C4"/>
    <w:rPr>
      <w:rFonts w:ascii="Times New Roman" w:eastAsia="SimSun" w:hAnsi="Times New Roman" w:cs="Times New Roman"/>
      <w:b/>
      <w:kern w:val="0"/>
      <w:sz w:val="28"/>
      <w:szCs w:val="36"/>
    </w:rPr>
  </w:style>
  <w:style w:type="paragraph" w:styleId="TOC3">
    <w:name w:val="toc 3"/>
    <w:basedOn w:val="Normal"/>
    <w:next w:val="Normal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SimSun" w:hAnsi="Times New Roman"/>
      <w:sz w:val="24"/>
    </w:rPr>
  </w:style>
  <w:style w:type="paragraph" w:styleId="TOC2">
    <w:name w:val="toc 2"/>
    <w:basedOn w:val="Normal"/>
    <w:next w:val="Normal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SimSun" w:hAnsi="Times New Roman"/>
      <w:sz w:val="24"/>
    </w:rPr>
  </w:style>
  <w:style w:type="paragraph" w:styleId="Revision">
    <w:name w:val="Revision"/>
    <w:hidden/>
    <w:uiPriority w:val="99"/>
    <w:semiHidden/>
    <w:rsid w:val="00C81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Giulia Valsecchi</cp:lastModifiedBy>
  <cp:revision>3</cp:revision>
  <dcterms:created xsi:type="dcterms:W3CDTF">2024-09-18T08:32:00Z</dcterms:created>
  <dcterms:modified xsi:type="dcterms:W3CDTF">2024-09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